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Default="00796F07" w:rsidP="004D795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9424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0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Table. </w:t>
      </w:r>
      <w:r w:rsidR="005F20E4">
        <w:rPr>
          <w:rFonts w:ascii="Times New Roman" w:hAnsi="Times New Roman"/>
          <w:b/>
          <w:sz w:val="24"/>
          <w:szCs w:val="24"/>
        </w:rPr>
        <w:t>Pearson’s correlations between s</w:t>
      </w:r>
      <w:r w:rsidR="007B5BC5">
        <w:rPr>
          <w:rFonts w:ascii="Times New Roman" w:hAnsi="Times New Roman"/>
          <w:b/>
          <w:sz w:val="24"/>
          <w:szCs w:val="24"/>
        </w:rPr>
        <w:t xml:space="preserve">elected </w:t>
      </w:r>
      <w:r w:rsidR="005F20E4">
        <w:rPr>
          <w:rFonts w:ascii="Times New Roman" w:hAnsi="Times New Roman"/>
          <w:b/>
          <w:sz w:val="24"/>
          <w:szCs w:val="24"/>
        </w:rPr>
        <w:t xml:space="preserve">bacterial genera and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KEGG pathways </w:t>
      </w:r>
      <w:r w:rsidR="005F20E4">
        <w:rPr>
          <w:rFonts w:ascii="Times New Roman" w:hAnsi="Times New Roman"/>
          <w:b/>
          <w:sz w:val="24"/>
          <w:szCs w:val="24"/>
        </w:rPr>
        <w:t xml:space="preserve">in </w:t>
      </w:r>
      <w:r w:rsidR="00321B0B">
        <w:rPr>
          <w:rFonts w:ascii="Times New Roman" w:hAnsi="Times New Roman"/>
          <w:b/>
          <w:sz w:val="24"/>
          <w:szCs w:val="24"/>
        </w:rPr>
        <w:t>feces</w:t>
      </w:r>
      <w:r w:rsidR="005F20E4">
        <w:rPr>
          <w:rFonts w:ascii="Times New Roman" w:hAnsi="Times New Roman"/>
          <w:b/>
          <w:sz w:val="24"/>
          <w:szCs w:val="24"/>
        </w:rPr>
        <w:t xml:space="preserve"> associated with the residual feed intake in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</w:t>
      </w:r>
      <w:r w:rsidR="00E954BF">
        <w:rPr>
          <w:rFonts w:ascii="Times New Roman" w:hAnsi="Times New Roman"/>
          <w:b/>
          <w:sz w:val="24"/>
          <w:szCs w:val="24"/>
        </w:rPr>
        <w:t>fe</w:t>
      </w:r>
      <w:r w:rsidR="004D795D" w:rsidRPr="0049424D">
        <w:rPr>
          <w:rFonts w:ascii="Times New Roman" w:hAnsi="Times New Roman"/>
          <w:b/>
          <w:sz w:val="24"/>
          <w:szCs w:val="24"/>
        </w:rPr>
        <w:t>male</w:t>
      </w:r>
      <w:r w:rsidR="005F20E4">
        <w:rPr>
          <w:rFonts w:ascii="Times New Roman" w:hAnsi="Times New Roman"/>
          <w:b/>
          <w:sz w:val="24"/>
          <w:szCs w:val="24"/>
        </w:rPr>
        <w:t xml:space="preserve">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chickens across two </w:t>
      </w:r>
      <w:r w:rsidR="00064B56">
        <w:rPr>
          <w:rFonts w:ascii="Times New Roman" w:hAnsi="Times New Roman"/>
          <w:b/>
          <w:sz w:val="24"/>
          <w:szCs w:val="24"/>
        </w:rPr>
        <w:t>geographical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location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854"/>
        <w:gridCol w:w="1321"/>
        <w:gridCol w:w="1321"/>
        <w:gridCol w:w="1321"/>
        <w:gridCol w:w="1322"/>
        <w:gridCol w:w="1322"/>
        <w:gridCol w:w="1322"/>
        <w:gridCol w:w="1322"/>
        <w:gridCol w:w="1322"/>
      </w:tblGrid>
      <w:tr w:rsidR="00E954BF" w:rsidRPr="00E954BF" w:rsidTr="00E954BF">
        <w:trPr>
          <w:trHeight w:val="2100"/>
        </w:trPr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emale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5-Branched dibasic acid metabolism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on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hannel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Lipid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osynthesis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ipoic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cid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tabolism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Lysine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osynthesi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vobiocin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osynthesi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nylalanine, tyrosine and tryptophan biosynthesi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4BF" w:rsidRPr="00E954BF" w:rsidRDefault="00E954BF" w:rsidP="00E9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opane, piperidine and pyridine alkaloid biosynthesis</w:t>
            </w:r>
          </w:p>
        </w:tc>
      </w:tr>
      <w:tr w:rsidR="00E954BF" w:rsidRPr="00E954BF" w:rsidTr="00B03819">
        <w:trPr>
          <w:trHeight w:val="11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actobacillu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5</w:t>
            </w:r>
          </w:p>
        </w:tc>
      </w:tr>
      <w:tr w:rsidR="00E954BF" w:rsidRPr="00E954BF" w:rsidTr="00E954BF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classified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lostridiales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780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606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EA0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E954BF" w:rsidRPr="00E954BF" w:rsidTr="00E954BF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Acinetobacter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780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606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EA0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A8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A8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E954BF" w:rsidRPr="00E954BF" w:rsidTr="00CA4C75">
        <w:trPr>
          <w:trHeight w:val="300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classified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achnospiraceae</w:t>
            </w:r>
            <w:proofErr w:type="spellEnd"/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780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EA0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C4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E954BF" w:rsidRPr="00E954BF" w:rsidTr="00CA4C75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54BF" w:rsidRPr="00E954BF" w:rsidRDefault="00E954BF" w:rsidP="00EF61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54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seudomona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780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4BF" w:rsidRDefault="00E954BF" w:rsidP="00EF612E">
            <w:pPr>
              <w:spacing w:after="0"/>
            </w:pPr>
            <w:r w:rsidRPr="004F1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54BF" w:rsidRDefault="00E954BF" w:rsidP="00EF612E">
            <w:pPr>
              <w:spacing w:after="0"/>
            </w:pPr>
            <w:r w:rsidRPr="00C4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</w:tbl>
    <w:p w:rsidR="004D795D" w:rsidRDefault="00423EFA" w:rsidP="00EF612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8B650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Statistical comparisons were made for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bacterial genera and KEGG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pathways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that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were associated with chicken’s residual feed intake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23EFA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8B650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Only significant (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.05) correlations are presented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D795D" w:rsidRPr="00C25F87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8B650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KEGG, </w:t>
      </w:r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>Kyoto Encyclopedia of Genes and Genomes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E87F7A">
        <w:rPr>
          <w:rFonts w:ascii="Times New Roman" w:eastAsia="Times New Roman" w:hAnsi="Times New Roman" w:cs="Times New Roman"/>
          <w:sz w:val="20"/>
          <w:szCs w:val="20"/>
        </w:rPr>
        <w:t>ns, not significant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sectPr w:rsidR="004D795D" w:rsidRPr="00C25F87" w:rsidSect="005F20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B30F40A" w15:done="0"/>
  <w15:commentEx w15:paraId="300F0D9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30F40A" w16cid:durableId="1D371AAE"/>
  <w16cid:commentId w16cid:paraId="300F0D95" w16cid:durableId="1D371AA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55AC"/>
    <w:rsid w:val="00016287"/>
    <w:rsid w:val="00064B56"/>
    <w:rsid w:val="00091A2B"/>
    <w:rsid w:val="00092A26"/>
    <w:rsid w:val="000A3D11"/>
    <w:rsid w:val="00112E30"/>
    <w:rsid w:val="001338DE"/>
    <w:rsid w:val="001458A5"/>
    <w:rsid w:val="00192361"/>
    <w:rsid w:val="001D77B8"/>
    <w:rsid w:val="001F6606"/>
    <w:rsid w:val="0020748F"/>
    <w:rsid w:val="00234282"/>
    <w:rsid w:val="0024240A"/>
    <w:rsid w:val="00266464"/>
    <w:rsid w:val="002C109C"/>
    <w:rsid w:val="002C7208"/>
    <w:rsid w:val="00321B0B"/>
    <w:rsid w:val="00327A41"/>
    <w:rsid w:val="00340A50"/>
    <w:rsid w:val="003774BE"/>
    <w:rsid w:val="003A510F"/>
    <w:rsid w:val="00410764"/>
    <w:rsid w:val="00423EFA"/>
    <w:rsid w:val="00447E27"/>
    <w:rsid w:val="0049222A"/>
    <w:rsid w:val="004D3C4F"/>
    <w:rsid w:val="004D795D"/>
    <w:rsid w:val="004E1CBD"/>
    <w:rsid w:val="004F17D3"/>
    <w:rsid w:val="005025EC"/>
    <w:rsid w:val="00503674"/>
    <w:rsid w:val="00554367"/>
    <w:rsid w:val="00594AF8"/>
    <w:rsid w:val="005E7433"/>
    <w:rsid w:val="005F20E4"/>
    <w:rsid w:val="00620260"/>
    <w:rsid w:val="006735BB"/>
    <w:rsid w:val="0068498F"/>
    <w:rsid w:val="006D6E1D"/>
    <w:rsid w:val="007369C6"/>
    <w:rsid w:val="00743B4F"/>
    <w:rsid w:val="00786D30"/>
    <w:rsid w:val="00796F07"/>
    <w:rsid w:val="007B5BC5"/>
    <w:rsid w:val="0082421A"/>
    <w:rsid w:val="008362DD"/>
    <w:rsid w:val="00854090"/>
    <w:rsid w:val="008B6502"/>
    <w:rsid w:val="008E1F5C"/>
    <w:rsid w:val="008E54F9"/>
    <w:rsid w:val="00930106"/>
    <w:rsid w:val="009567A7"/>
    <w:rsid w:val="009B7FAC"/>
    <w:rsid w:val="009C2AA6"/>
    <w:rsid w:val="00A002B7"/>
    <w:rsid w:val="00A13FD8"/>
    <w:rsid w:val="00A63660"/>
    <w:rsid w:val="00A74C47"/>
    <w:rsid w:val="00AF1ACD"/>
    <w:rsid w:val="00B03819"/>
    <w:rsid w:val="00B21247"/>
    <w:rsid w:val="00B34113"/>
    <w:rsid w:val="00B72508"/>
    <w:rsid w:val="00B817AE"/>
    <w:rsid w:val="00BC7419"/>
    <w:rsid w:val="00BD219A"/>
    <w:rsid w:val="00BD2C3E"/>
    <w:rsid w:val="00BF272A"/>
    <w:rsid w:val="00C037FB"/>
    <w:rsid w:val="00C3338B"/>
    <w:rsid w:val="00C569B3"/>
    <w:rsid w:val="00C74C8B"/>
    <w:rsid w:val="00C855AC"/>
    <w:rsid w:val="00C96174"/>
    <w:rsid w:val="00CA4C75"/>
    <w:rsid w:val="00CA7479"/>
    <w:rsid w:val="00CE0795"/>
    <w:rsid w:val="00D416F8"/>
    <w:rsid w:val="00D41F27"/>
    <w:rsid w:val="00D75F82"/>
    <w:rsid w:val="00D96740"/>
    <w:rsid w:val="00DE42AD"/>
    <w:rsid w:val="00DF3C5F"/>
    <w:rsid w:val="00E07828"/>
    <w:rsid w:val="00E87F7A"/>
    <w:rsid w:val="00E954BF"/>
    <w:rsid w:val="00EE2925"/>
    <w:rsid w:val="00EF12B4"/>
    <w:rsid w:val="00EF3FA8"/>
    <w:rsid w:val="00EF612E"/>
    <w:rsid w:val="00F222AB"/>
    <w:rsid w:val="00F30746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38DE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9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BFFAB3-AC63-4872-90B0-985731059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cp:lastPrinted>2017-06-29T08:35:00Z</cp:lastPrinted>
  <dcterms:created xsi:type="dcterms:W3CDTF">2017-10-30T07:24:00Z</dcterms:created>
  <dcterms:modified xsi:type="dcterms:W3CDTF">2017-10-30T07:24:00Z</dcterms:modified>
</cp:coreProperties>
</file>